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0DEDEC" w14:textId="4542418E" w:rsidR="00F60807" w:rsidRPr="00B51D7F" w:rsidRDefault="00B51D7F" w:rsidP="0055030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Multimedia Appendix 1</w:t>
      </w:r>
      <w:r w:rsidR="00E94E7C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F60807" w:rsidRPr="00B51D7F">
        <w:rPr>
          <w:rFonts w:ascii="Times New Roman" w:hAnsi="Times New Roman" w:cs="Times New Roman"/>
          <w:sz w:val="20"/>
          <w:szCs w:val="20"/>
        </w:rPr>
        <w:t xml:space="preserve">Descriptive </w:t>
      </w:r>
      <w:r w:rsidRPr="00B51D7F">
        <w:rPr>
          <w:rFonts w:ascii="Times New Roman" w:hAnsi="Times New Roman" w:cs="Times New Roman"/>
          <w:sz w:val="20"/>
          <w:szCs w:val="20"/>
        </w:rPr>
        <w:t>s</w:t>
      </w:r>
      <w:r w:rsidR="00F60807" w:rsidRPr="00B51D7F">
        <w:rPr>
          <w:rFonts w:ascii="Times New Roman" w:hAnsi="Times New Roman" w:cs="Times New Roman"/>
          <w:sz w:val="20"/>
          <w:szCs w:val="20"/>
        </w:rPr>
        <w:t>tatistics</w:t>
      </w:r>
      <w:r w:rsidRPr="00B51D7F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PlainTable1"/>
        <w:tblW w:w="5281" w:type="dxa"/>
        <w:tblLook w:val="04A0" w:firstRow="1" w:lastRow="0" w:firstColumn="1" w:lastColumn="0" w:noHBand="0" w:noVBand="1"/>
      </w:tblPr>
      <w:tblGrid>
        <w:gridCol w:w="1180"/>
        <w:gridCol w:w="1367"/>
        <w:gridCol w:w="1367"/>
        <w:gridCol w:w="1367"/>
      </w:tblGrid>
      <w:tr w:rsidR="00A22759" w:rsidRPr="00E94E7C" w14:paraId="2A86E825" w14:textId="086F93A7" w:rsidTr="00384C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2A8D98" w14:textId="281A59BE" w:rsidR="00A22759" w:rsidRPr="00E94E7C" w:rsidRDefault="00E30AD4" w:rsidP="00A227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Electronic voucher</w:t>
            </w:r>
            <w:r w:rsidR="00A22759"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- no Lockdown</w:t>
            </w:r>
          </w:p>
        </w:tc>
        <w:tc>
          <w:tcPr>
            <w:tcW w:w="2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801F0C" w14:textId="6FBF3D9D" w:rsidR="00A22759" w:rsidRPr="00E94E7C" w:rsidRDefault="00E30AD4" w:rsidP="00A227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Electronic voucher</w:t>
            </w:r>
            <w:r w:rsidR="00A22759"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- Lockdown</w:t>
            </w:r>
          </w:p>
        </w:tc>
      </w:tr>
      <w:tr w:rsidR="00A22759" w:rsidRPr="00E94E7C" w14:paraId="7B42D2AB" w14:textId="3D33DDBC" w:rsidTr="0038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985E7" w14:textId="77777777" w:rsidR="00A22759" w:rsidRPr="00E94E7C" w:rsidRDefault="00A22759" w:rsidP="00A227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Min.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2D785" w14:textId="77777777" w:rsidR="00A22759" w:rsidRPr="00E94E7C" w:rsidRDefault="00A22759" w:rsidP="00A22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43B377" w14:textId="4259C2AA" w:rsidR="00A22759" w:rsidRPr="00E94E7C" w:rsidRDefault="00A22759" w:rsidP="00A22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Min.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CE4EFD" w14:textId="088DC92E" w:rsidR="00A22759" w:rsidRPr="00E94E7C" w:rsidRDefault="00A22759" w:rsidP="00A22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22759" w:rsidRPr="00E94E7C" w14:paraId="445BBE84" w14:textId="4AB903A5" w:rsidTr="00384C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8E3A7" w14:textId="77777777" w:rsidR="00A22759" w:rsidRPr="00E94E7C" w:rsidRDefault="00A22759" w:rsidP="00A227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1st Qu.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26F7B" w14:textId="77777777" w:rsidR="00A22759" w:rsidRPr="00E94E7C" w:rsidRDefault="00A22759" w:rsidP="00A22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1FB9E" w14:textId="426B9FE2" w:rsidR="00A22759" w:rsidRPr="00E94E7C" w:rsidRDefault="00A22759" w:rsidP="00A22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1st Qu.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DB293" w14:textId="35E18774" w:rsidR="00A22759" w:rsidRPr="00E94E7C" w:rsidRDefault="00A22759" w:rsidP="00A22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22759" w:rsidRPr="00E94E7C" w14:paraId="15AD17B2" w14:textId="0C487EE2" w:rsidTr="0038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8991C" w14:textId="77777777" w:rsidR="00A22759" w:rsidRPr="00E94E7C" w:rsidRDefault="00A22759" w:rsidP="00A227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681C3" w14:textId="77777777" w:rsidR="00A22759" w:rsidRPr="00E94E7C" w:rsidRDefault="00A22759" w:rsidP="00A22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90CCB" w14:textId="28164BA1" w:rsidR="00A22759" w:rsidRPr="00E94E7C" w:rsidRDefault="00A22759" w:rsidP="00A22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85088" w14:textId="7A6014D6" w:rsidR="00A22759" w:rsidRPr="00E94E7C" w:rsidRDefault="00A22759" w:rsidP="00A22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9.5</w:t>
            </w:r>
          </w:p>
        </w:tc>
      </w:tr>
      <w:tr w:rsidR="00A22759" w:rsidRPr="00E94E7C" w14:paraId="61AD902A" w14:textId="0F766699" w:rsidTr="00384C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2B2E6" w14:textId="77777777" w:rsidR="00A22759" w:rsidRPr="00E94E7C" w:rsidRDefault="00A22759" w:rsidP="00A227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5F3FA" w14:textId="37F85E6E" w:rsidR="00A22759" w:rsidRPr="00E94E7C" w:rsidRDefault="00A22759" w:rsidP="00A22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15.31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D3403" w14:textId="530C3C2B" w:rsidR="00A22759" w:rsidRPr="00E94E7C" w:rsidRDefault="00A22759" w:rsidP="00A22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AB25B" w14:textId="176D2327" w:rsidR="00A22759" w:rsidRPr="00E94E7C" w:rsidRDefault="00A22759" w:rsidP="00A22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12.076</w:t>
            </w:r>
          </w:p>
        </w:tc>
      </w:tr>
      <w:tr w:rsidR="00A22759" w:rsidRPr="00E94E7C" w14:paraId="7F88E59F" w14:textId="68A91E6E" w:rsidTr="0038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08CFF" w14:textId="77777777" w:rsidR="00A22759" w:rsidRPr="00E94E7C" w:rsidRDefault="00A22759" w:rsidP="00A227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3rd Qu.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E0881" w14:textId="77777777" w:rsidR="00A22759" w:rsidRPr="00E94E7C" w:rsidRDefault="00A22759" w:rsidP="00A22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056DE" w14:textId="50EA475D" w:rsidR="00A22759" w:rsidRPr="00E94E7C" w:rsidRDefault="00A22759" w:rsidP="00A22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3rd Qu.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145D7" w14:textId="46C09D77" w:rsidR="00A22759" w:rsidRPr="00E94E7C" w:rsidRDefault="00A22759" w:rsidP="00A22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A22759" w:rsidRPr="00E94E7C" w14:paraId="23B4F82D" w14:textId="3AE127D1" w:rsidTr="00384C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DFDC5" w14:textId="77777777" w:rsidR="00A22759" w:rsidRPr="00E94E7C" w:rsidRDefault="00A22759" w:rsidP="00A227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Max.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D55E4" w14:textId="77777777" w:rsidR="00A22759" w:rsidRPr="00E94E7C" w:rsidRDefault="00A22759" w:rsidP="00A22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BFF49" w14:textId="6665C089" w:rsidR="00A22759" w:rsidRPr="00E94E7C" w:rsidRDefault="00A22759" w:rsidP="00A22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Max.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1472D" w14:textId="68982D98" w:rsidR="00A22759" w:rsidRPr="00E94E7C" w:rsidRDefault="00A22759" w:rsidP="00A22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</w:tr>
      <w:tr w:rsidR="00A22759" w:rsidRPr="00E94E7C" w14:paraId="374285F5" w14:textId="13D489C7" w:rsidTr="0038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A1A2FF" w14:textId="77777777" w:rsidR="00A22759" w:rsidRPr="00E94E7C" w:rsidRDefault="00A22759" w:rsidP="00A227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IQR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F709E0" w14:textId="77777777" w:rsidR="00A22759" w:rsidRPr="00E94E7C" w:rsidRDefault="00A22759" w:rsidP="00A22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7DA862" w14:textId="311A1AA7" w:rsidR="00A22759" w:rsidRPr="00E94E7C" w:rsidRDefault="00A22759" w:rsidP="00A22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IQR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B65781" w14:textId="517D4ADD" w:rsidR="00A22759" w:rsidRPr="00E94E7C" w:rsidRDefault="00A22759" w:rsidP="00A22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</w:tr>
    </w:tbl>
    <w:tbl>
      <w:tblPr>
        <w:tblStyle w:val="PlainTable1"/>
        <w:tblpPr w:leftFromText="180" w:rightFromText="180" w:vertAnchor="text" w:horzAnchor="margin" w:tblpY="243"/>
        <w:tblW w:w="5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0"/>
        <w:gridCol w:w="1367"/>
        <w:gridCol w:w="1367"/>
        <w:gridCol w:w="1367"/>
      </w:tblGrid>
      <w:tr w:rsidR="00966435" w:rsidRPr="00E94E7C" w14:paraId="5AAC77B1" w14:textId="77777777" w:rsidTr="00384C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9EA2412" w14:textId="524D34A6" w:rsidR="00966435" w:rsidRPr="00E94E7C" w:rsidRDefault="00E30AD4" w:rsidP="0096643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Payments</w:t>
            </w:r>
            <w:r w:rsidR="00966435"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- no Lockdown</w:t>
            </w:r>
          </w:p>
        </w:tc>
        <w:tc>
          <w:tcPr>
            <w:tcW w:w="27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767D2A" w14:textId="7DC90790" w:rsidR="00966435" w:rsidRPr="00E94E7C" w:rsidRDefault="00E30AD4" w:rsidP="009664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Payments</w:t>
            </w:r>
            <w:r w:rsidR="00966435"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- Lockdown</w:t>
            </w:r>
          </w:p>
        </w:tc>
      </w:tr>
      <w:tr w:rsidR="00966435" w:rsidRPr="00E94E7C" w14:paraId="6603B91F" w14:textId="77777777" w:rsidTr="0038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78AD6D" w14:textId="77777777" w:rsidR="00966435" w:rsidRPr="00E94E7C" w:rsidRDefault="00966435" w:rsidP="0096643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Min.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A1E632" w14:textId="77777777" w:rsidR="00966435" w:rsidRPr="00E94E7C" w:rsidRDefault="00966435" w:rsidP="0096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</w:tcPr>
          <w:p w14:paraId="5B08DD76" w14:textId="77777777" w:rsidR="00966435" w:rsidRPr="00E94E7C" w:rsidRDefault="00966435" w:rsidP="0096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hAnsi="Times New Roman" w:cs="Times New Roman"/>
                <w:sz w:val="16"/>
                <w:szCs w:val="16"/>
              </w:rPr>
              <w:t>Min.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</w:tcPr>
          <w:p w14:paraId="7E24D4C6" w14:textId="77777777" w:rsidR="00966435" w:rsidRPr="00E94E7C" w:rsidRDefault="00966435" w:rsidP="0096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66435" w:rsidRPr="00E94E7C" w14:paraId="53CE1091" w14:textId="77777777" w:rsidTr="00384C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37E1CA94" w14:textId="77777777" w:rsidR="00966435" w:rsidRPr="00E94E7C" w:rsidRDefault="00966435" w:rsidP="0096643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1st Qu.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C257451" w14:textId="77777777" w:rsidR="00966435" w:rsidRPr="00E94E7C" w:rsidRDefault="00966435" w:rsidP="0096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67" w:type="dxa"/>
            <w:shd w:val="clear" w:color="auto" w:fill="auto"/>
          </w:tcPr>
          <w:p w14:paraId="73EC3E7C" w14:textId="77777777" w:rsidR="00966435" w:rsidRPr="00E94E7C" w:rsidRDefault="00966435" w:rsidP="0096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hAnsi="Times New Roman" w:cs="Times New Roman"/>
                <w:sz w:val="16"/>
                <w:szCs w:val="16"/>
              </w:rPr>
              <w:t>1st Qu.</w:t>
            </w:r>
          </w:p>
        </w:tc>
        <w:tc>
          <w:tcPr>
            <w:tcW w:w="1367" w:type="dxa"/>
            <w:shd w:val="clear" w:color="auto" w:fill="auto"/>
          </w:tcPr>
          <w:p w14:paraId="49260D03" w14:textId="77777777" w:rsidR="00966435" w:rsidRPr="00E94E7C" w:rsidRDefault="00966435" w:rsidP="0096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966435" w:rsidRPr="00E94E7C" w14:paraId="5DF516CC" w14:textId="77777777" w:rsidTr="0038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235E7AC5" w14:textId="77777777" w:rsidR="00966435" w:rsidRPr="00E94E7C" w:rsidRDefault="00966435" w:rsidP="0096643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7A98A736" w14:textId="77777777" w:rsidR="00966435" w:rsidRPr="00E94E7C" w:rsidRDefault="00966435" w:rsidP="0096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1367" w:type="dxa"/>
            <w:shd w:val="clear" w:color="auto" w:fill="auto"/>
          </w:tcPr>
          <w:p w14:paraId="4D53C60A" w14:textId="77777777" w:rsidR="00966435" w:rsidRPr="00E94E7C" w:rsidRDefault="00966435" w:rsidP="0096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1367" w:type="dxa"/>
            <w:shd w:val="clear" w:color="auto" w:fill="auto"/>
          </w:tcPr>
          <w:p w14:paraId="21E15E8D" w14:textId="77777777" w:rsidR="00966435" w:rsidRPr="00E94E7C" w:rsidRDefault="00966435" w:rsidP="0096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966435" w:rsidRPr="00E94E7C" w14:paraId="27B982A3" w14:textId="77777777" w:rsidTr="00384C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1E786634" w14:textId="77777777" w:rsidR="00966435" w:rsidRPr="00E94E7C" w:rsidRDefault="00966435" w:rsidP="0096643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0BF5A76B" w14:textId="77777777" w:rsidR="00966435" w:rsidRPr="00E94E7C" w:rsidRDefault="00966435" w:rsidP="0096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15.317</w:t>
            </w:r>
          </w:p>
        </w:tc>
        <w:tc>
          <w:tcPr>
            <w:tcW w:w="1367" w:type="dxa"/>
            <w:shd w:val="clear" w:color="auto" w:fill="auto"/>
          </w:tcPr>
          <w:p w14:paraId="6A247522" w14:textId="77777777" w:rsidR="00966435" w:rsidRPr="00E94E7C" w:rsidRDefault="00966435" w:rsidP="0096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1367" w:type="dxa"/>
            <w:shd w:val="clear" w:color="auto" w:fill="auto"/>
          </w:tcPr>
          <w:p w14:paraId="13AE7B36" w14:textId="77777777" w:rsidR="00966435" w:rsidRPr="00E94E7C" w:rsidRDefault="00966435" w:rsidP="0096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hAnsi="Times New Roman" w:cs="Times New Roman"/>
                <w:sz w:val="16"/>
                <w:szCs w:val="16"/>
              </w:rPr>
              <w:t>6.476</w:t>
            </w:r>
          </w:p>
        </w:tc>
      </w:tr>
      <w:tr w:rsidR="00966435" w:rsidRPr="00E94E7C" w14:paraId="2B95688F" w14:textId="77777777" w:rsidTr="0038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12D56DA7" w14:textId="77777777" w:rsidR="00966435" w:rsidRPr="00E94E7C" w:rsidRDefault="00966435" w:rsidP="0096643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3rd Qu.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20DC4941" w14:textId="77777777" w:rsidR="00966435" w:rsidRPr="00E94E7C" w:rsidRDefault="00966435" w:rsidP="0096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367" w:type="dxa"/>
            <w:shd w:val="clear" w:color="auto" w:fill="auto"/>
          </w:tcPr>
          <w:p w14:paraId="3DF3152F" w14:textId="77777777" w:rsidR="00966435" w:rsidRPr="00E94E7C" w:rsidRDefault="00966435" w:rsidP="0096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hAnsi="Times New Roman" w:cs="Times New Roman"/>
                <w:sz w:val="16"/>
                <w:szCs w:val="16"/>
              </w:rPr>
              <w:t>3rd Qu.</w:t>
            </w:r>
          </w:p>
        </w:tc>
        <w:tc>
          <w:tcPr>
            <w:tcW w:w="1367" w:type="dxa"/>
            <w:shd w:val="clear" w:color="auto" w:fill="auto"/>
          </w:tcPr>
          <w:p w14:paraId="31808C5C" w14:textId="77777777" w:rsidR="00966435" w:rsidRPr="00E94E7C" w:rsidRDefault="00966435" w:rsidP="0096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966435" w:rsidRPr="00E94E7C" w14:paraId="51B8C961" w14:textId="77777777" w:rsidTr="00384C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1DD90633" w14:textId="77777777" w:rsidR="00966435" w:rsidRPr="00E94E7C" w:rsidRDefault="00966435" w:rsidP="0096643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Max.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29CF9A9C" w14:textId="77777777" w:rsidR="00966435" w:rsidRPr="00E94E7C" w:rsidRDefault="00966435" w:rsidP="0096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367" w:type="dxa"/>
            <w:shd w:val="clear" w:color="auto" w:fill="auto"/>
          </w:tcPr>
          <w:p w14:paraId="1C6B2279" w14:textId="77777777" w:rsidR="00966435" w:rsidRPr="00E94E7C" w:rsidRDefault="00966435" w:rsidP="0096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hAnsi="Times New Roman" w:cs="Times New Roman"/>
                <w:sz w:val="16"/>
                <w:szCs w:val="16"/>
              </w:rPr>
              <w:t>Max.</w:t>
            </w:r>
          </w:p>
        </w:tc>
        <w:tc>
          <w:tcPr>
            <w:tcW w:w="1367" w:type="dxa"/>
            <w:shd w:val="clear" w:color="auto" w:fill="auto"/>
          </w:tcPr>
          <w:p w14:paraId="55164097" w14:textId="77777777" w:rsidR="00966435" w:rsidRPr="00E94E7C" w:rsidRDefault="00966435" w:rsidP="0096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</w:tr>
      <w:tr w:rsidR="00966435" w:rsidRPr="00E94E7C" w14:paraId="33C2BD88" w14:textId="77777777" w:rsidTr="0038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1276FD" w14:textId="77777777" w:rsidR="00966435" w:rsidRPr="00E94E7C" w:rsidRDefault="00966435" w:rsidP="0096643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IQR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6B9F34" w14:textId="77777777" w:rsidR="00966435" w:rsidRPr="00E94E7C" w:rsidRDefault="00966435" w:rsidP="0096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</w:tcPr>
          <w:p w14:paraId="7FC758D1" w14:textId="77777777" w:rsidR="00966435" w:rsidRPr="00E94E7C" w:rsidRDefault="00966435" w:rsidP="0096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</w:tcPr>
          <w:p w14:paraId="1DA73C58" w14:textId="77777777" w:rsidR="00966435" w:rsidRPr="00E94E7C" w:rsidRDefault="00966435" w:rsidP="0096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</w:tbl>
    <w:p w14:paraId="092CC263" w14:textId="296D3211" w:rsidR="00D435B4" w:rsidRPr="00E94E7C" w:rsidRDefault="00D435B4" w:rsidP="00550303">
      <w:pPr>
        <w:rPr>
          <w:rFonts w:ascii="Times New Roman" w:hAnsi="Times New Roman" w:cs="Times New Roman"/>
          <w:sz w:val="16"/>
          <w:szCs w:val="16"/>
        </w:rPr>
      </w:pPr>
      <w:r w:rsidRPr="00E94E7C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5D266D52" w14:textId="263CD701" w:rsidR="00A22759" w:rsidRPr="00E94E7C" w:rsidRDefault="00A22759" w:rsidP="00550303">
      <w:pPr>
        <w:rPr>
          <w:rFonts w:ascii="Times New Roman" w:hAnsi="Times New Roman" w:cs="Times New Roman"/>
          <w:sz w:val="16"/>
          <w:szCs w:val="16"/>
        </w:rPr>
      </w:pPr>
    </w:p>
    <w:p w14:paraId="071110A4" w14:textId="34B81DCC" w:rsidR="00A22759" w:rsidRPr="00E94E7C" w:rsidRDefault="00A22759" w:rsidP="00550303">
      <w:pPr>
        <w:rPr>
          <w:rFonts w:ascii="Times New Roman" w:hAnsi="Times New Roman" w:cs="Times New Roman"/>
          <w:sz w:val="16"/>
          <w:szCs w:val="16"/>
        </w:rPr>
      </w:pPr>
    </w:p>
    <w:p w14:paraId="165BFA1F" w14:textId="61973706" w:rsidR="00A22759" w:rsidRPr="00E94E7C" w:rsidRDefault="00A22759" w:rsidP="00550303">
      <w:pPr>
        <w:rPr>
          <w:rFonts w:ascii="Times New Roman" w:hAnsi="Times New Roman" w:cs="Times New Roman"/>
          <w:sz w:val="16"/>
          <w:szCs w:val="16"/>
        </w:rPr>
      </w:pPr>
    </w:p>
    <w:p w14:paraId="0126D120" w14:textId="49317A56" w:rsidR="00A22759" w:rsidRPr="00E94E7C" w:rsidRDefault="00A22759" w:rsidP="00550303">
      <w:pPr>
        <w:rPr>
          <w:rFonts w:ascii="Times New Roman" w:hAnsi="Times New Roman" w:cs="Times New Roman"/>
          <w:sz w:val="16"/>
          <w:szCs w:val="16"/>
        </w:rPr>
      </w:pPr>
    </w:p>
    <w:p w14:paraId="0A2F1A8D" w14:textId="4C1A41FA" w:rsidR="00A22759" w:rsidRPr="00E94E7C" w:rsidRDefault="00A22759" w:rsidP="00550303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PlainTable1"/>
        <w:tblpPr w:leftFromText="180" w:rightFromText="180" w:vertAnchor="text" w:horzAnchor="margin" w:tblpY="991"/>
        <w:tblW w:w="5240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0"/>
        <w:gridCol w:w="1367"/>
        <w:gridCol w:w="1276"/>
        <w:gridCol w:w="1417"/>
      </w:tblGrid>
      <w:tr w:rsidR="00966435" w:rsidRPr="00E94E7C" w14:paraId="02DC5FEA" w14:textId="77777777" w:rsidTr="00384C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1C4E73E" w14:textId="77777777" w:rsidR="00966435" w:rsidRPr="00E94E7C" w:rsidRDefault="00966435" w:rsidP="00710E8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Savings - no Lockdown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E7F62F" w14:textId="77777777" w:rsidR="00966435" w:rsidRPr="00E94E7C" w:rsidRDefault="00966435" w:rsidP="00710E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eastAsia="Times New Roman" w:hAnsi="Times New Roman" w:cs="Times New Roman"/>
                <w:sz w:val="16"/>
                <w:szCs w:val="16"/>
              </w:rPr>
              <w:t>Savings - Lockdown</w:t>
            </w:r>
          </w:p>
        </w:tc>
      </w:tr>
      <w:tr w:rsidR="00966435" w:rsidRPr="00E94E7C" w14:paraId="5A7DE0DD" w14:textId="77777777" w:rsidTr="0038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584AA1" w14:textId="77777777" w:rsidR="00966435" w:rsidRPr="00E94E7C" w:rsidRDefault="00966435" w:rsidP="00710E8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hAnsi="Times New Roman" w:cs="Times New Roman"/>
                <w:sz w:val="16"/>
                <w:szCs w:val="16"/>
              </w:rPr>
              <w:t>Min.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33EC4A" w14:textId="77777777" w:rsidR="00966435" w:rsidRPr="00E94E7C" w:rsidRDefault="00966435" w:rsidP="0071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3FCAFA6" w14:textId="77777777" w:rsidR="00966435" w:rsidRPr="00E94E7C" w:rsidRDefault="00966435" w:rsidP="0071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hAnsi="Times New Roman" w:cs="Times New Roman"/>
                <w:sz w:val="16"/>
                <w:szCs w:val="16"/>
              </w:rPr>
              <w:t>Min.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FEB21D5" w14:textId="77777777" w:rsidR="00966435" w:rsidRPr="00E94E7C" w:rsidRDefault="00966435" w:rsidP="0071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66435" w:rsidRPr="00E94E7C" w14:paraId="63DAC795" w14:textId="77777777" w:rsidTr="00384C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2A285B1F" w14:textId="77777777" w:rsidR="00966435" w:rsidRPr="00E94E7C" w:rsidRDefault="00966435" w:rsidP="00710E8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hAnsi="Times New Roman" w:cs="Times New Roman"/>
                <w:sz w:val="16"/>
                <w:szCs w:val="16"/>
              </w:rPr>
              <w:t>1st Qu.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93C901F" w14:textId="77777777" w:rsidR="00966435" w:rsidRPr="00E94E7C" w:rsidRDefault="00966435" w:rsidP="0071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5371E9A0" w14:textId="77777777" w:rsidR="00966435" w:rsidRPr="00E94E7C" w:rsidRDefault="00966435" w:rsidP="0071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hAnsi="Times New Roman" w:cs="Times New Roman"/>
                <w:sz w:val="16"/>
                <w:szCs w:val="16"/>
              </w:rPr>
              <w:t>1st Qu.</w:t>
            </w:r>
          </w:p>
        </w:tc>
        <w:tc>
          <w:tcPr>
            <w:tcW w:w="1417" w:type="dxa"/>
            <w:shd w:val="clear" w:color="auto" w:fill="auto"/>
          </w:tcPr>
          <w:p w14:paraId="541C7C56" w14:textId="77777777" w:rsidR="00966435" w:rsidRPr="00E94E7C" w:rsidRDefault="00966435" w:rsidP="0071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966435" w:rsidRPr="00E94E7C" w14:paraId="53DC4F51" w14:textId="77777777" w:rsidTr="0038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5B277EE3" w14:textId="77777777" w:rsidR="00966435" w:rsidRPr="00E94E7C" w:rsidRDefault="00966435" w:rsidP="00710E8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153BA98D" w14:textId="77777777" w:rsidR="00966435" w:rsidRPr="00E94E7C" w:rsidRDefault="00966435" w:rsidP="0071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76" w:type="dxa"/>
            <w:shd w:val="clear" w:color="auto" w:fill="auto"/>
          </w:tcPr>
          <w:p w14:paraId="2CE44CF5" w14:textId="77777777" w:rsidR="00966435" w:rsidRPr="00E94E7C" w:rsidRDefault="00966435" w:rsidP="0071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1417" w:type="dxa"/>
            <w:shd w:val="clear" w:color="auto" w:fill="auto"/>
          </w:tcPr>
          <w:p w14:paraId="4D691876" w14:textId="77777777" w:rsidR="00966435" w:rsidRPr="00E94E7C" w:rsidRDefault="00966435" w:rsidP="0071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966435" w:rsidRPr="00E94E7C" w14:paraId="55B3BF53" w14:textId="77777777" w:rsidTr="00384C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45DBB835" w14:textId="77777777" w:rsidR="00966435" w:rsidRPr="00E94E7C" w:rsidRDefault="00966435" w:rsidP="00710E8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1936A4AB" w14:textId="77777777" w:rsidR="00966435" w:rsidRPr="00E94E7C" w:rsidRDefault="00966435" w:rsidP="0071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hAnsi="Times New Roman" w:cs="Times New Roman"/>
                <w:sz w:val="16"/>
                <w:szCs w:val="16"/>
              </w:rPr>
              <w:t>15.354</w:t>
            </w:r>
          </w:p>
        </w:tc>
        <w:tc>
          <w:tcPr>
            <w:tcW w:w="1276" w:type="dxa"/>
            <w:shd w:val="clear" w:color="auto" w:fill="auto"/>
          </w:tcPr>
          <w:p w14:paraId="6057FEAC" w14:textId="77777777" w:rsidR="00966435" w:rsidRPr="00E94E7C" w:rsidRDefault="00966435" w:rsidP="0071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1417" w:type="dxa"/>
            <w:shd w:val="clear" w:color="auto" w:fill="auto"/>
          </w:tcPr>
          <w:p w14:paraId="2AD2026C" w14:textId="77777777" w:rsidR="00966435" w:rsidRPr="00E94E7C" w:rsidRDefault="00966435" w:rsidP="0071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hAnsi="Times New Roman" w:cs="Times New Roman"/>
                <w:sz w:val="16"/>
                <w:szCs w:val="16"/>
              </w:rPr>
              <w:t>25.044</w:t>
            </w:r>
          </w:p>
        </w:tc>
      </w:tr>
      <w:tr w:rsidR="00966435" w:rsidRPr="00E94E7C" w14:paraId="6C40DA50" w14:textId="77777777" w:rsidTr="0038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6BBFC80A" w14:textId="77777777" w:rsidR="00966435" w:rsidRPr="00E94E7C" w:rsidRDefault="00966435" w:rsidP="00710E8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hAnsi="Times New Roman" w:cs="Times New Roman"/>
                <w:sz w:val="16"/>
                <w:szCs w:val="16"/>
              </w:rPr>
              <w:t>3rd Qu.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376A0F42" w14:textId="77777777" w:rsidR="00966435" w:rsidRPr="00E94E7C" w:rsidRDefault="00966435" w:rsidP="0071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hAnsi="Times New Roman" w:cs="Times New Roman"/>
                <w:sz w:val="16"/>
                <w:szCs w:val="16"/>
              </w:rPr>
              <w:t>23.75</w:t>
            </w:r>
          </w:p>
        </w:tc>
        <w:tc>
          <w:tcPr>
            <w:tcW w:w="1276" w:type="dxa"/>
            <w:shd w:val="clear" w:color="auto" w:fill="auto"/>
          </w:tcPr>
          <w:p w14:paraId="7AD838E8" w14:textId="77777777" w:rsidR="00966435" w:rsidRPr="00E94E7C" w:rsidRDefault="00966435" w:rsidP="0071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hAnsi="Times New Roman" w:cs="Times New Roman"/>
                <w:sz w:val="16"/>
                <w:szCs w:val="16"/>
              </w:rPr>
              <w:t>3rd Qu.</w:t>
            </w:r>
          </w:p>
        </w:tc>
        <w:tc>
          <w:tcPr>
            <w:tcW w:w="1417" w:type="dxa"/>
            <w:shd w:val="clear" w:color="auto" w:fill="auto"/>
          </w:tcPr>
          <w:p w14:paraId="540C05A1" w14:textId="77777777" w:rsidR="00966435" w:rsidRPr="00E94E7C" w:rsidRDefault="00966435" w:rsidP="0071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</w:tr>
      <w:tr w:rsidR="00966435" w:rsidRPr="00E94E7C" w14:paraId="483EC777" w14:textId="77777777" w:rsidTr="00384C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bottom w:val="nil"/>
            </w:tcBorders>
            <w:shd w:val="clear" w:color="auto" w:fill="auto"/>
            <w:noWrap/>
            <w:hideMark/>
          </w:tcPr>
          <w:p w14:paraId="0F040D53" w14:textId="77777777" w:rsidR="00966435" w:rsidRPr="00E94E7C" w:rsidRDefault="00966435" w:rsidP="00710E8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hAnsi="Times New Roman" w:cs="Times New Roman"/>
                <w:sz w:val="16"/>
                <w:szCs w:val="16"/>
              </w:rPr>
              <w:t>Max.</w:t>
            </w:r>
          </w:p>
        </w:tc>
        <w:tc>
          <w:tcPr>
            <w:tcW w:w="1367" w:type="dxa"/>
            <w:tcBorders>
              <w:bottom w:val="nil"/>
            </w:tcBorders>
            <w:shd w:val="clear" w:color="auto" w:fill="auto"/>
            <w:noWrap/>
            <w:hideMark/>
          </w:tcPr>
          <w:p w14:paraId="297FF01C" w14:textId="77777777" w:rsidR="00966435" w:rsidRPr="00E94E7C" w:rsidRDefault="00966435" w:rsidP="0071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2C2B3C89" w14:textId="77777777" w:rsidR="00966435" w:rsidRPr="00E94E7C" w:rsidRDefault="00966435" w:rsidP="0071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hAnsi="Times New Roman" w:cs="Times New Roman"/>
                <w:sz w:val="16"/>
                <w:szCs w:val="16"/>
              </w:rPr>
              <w:t>Max.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11BE2FDC" w14:textId="77777777" w:rsidR="00966435" w:rsidRPr="00E94E7C" w:rsidRDefault="00966435" w:rsidP="0071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</w:tr>
      <w:tr w:rsidR="00966435" w:rsidRPr="00E94E7C" w14:paraId="5AEEC11D" w14:textId="77777777" w:rsidTr="0038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B76F114" w14:textId="77777777" w:rsidR="00966435" w:rsidRPr="00E94E7C" w:rsidRDefault="00966435" w:rsidP="00710E8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</w:p>
        </w:tc>
        <w:tc>
          <w:tcPr>
            <w:tcW w:w="13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D0B65BC" w14:textId="77777777" w:rsidR="00966435" w:rsidRPr="00E94E7C" w:rsidRDefault="00966435" w:rsidP="0071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hAnsi="Times New Roman" w:cs="Times New Roman"/>
                <w:sz w:val="16"/>
                <w:szCs w:val="16"/>
              </w:rPr>
              <w:t>18.7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4A8C21" w14:textId="77777777" w:rsidR="00966435" w:rsidRPr="00E94E7C" w:rsidRDefault="00966435" w:rsidP="0071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EE95A0" w14:textId="77777777" w:rsidR="00966435" w:rsidRPr="00E94E7C" w:rsidRDefault="00966435" w:rsidP="0071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94E7C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</w:tr>
    </w:tbl>
    <w:p w14:paraId="52E78AD0" w14:textId="17C52AA0" w:rsidR="00D27FBC" w:rsidRDefault="00D27FBC" w:rsidP="00F60807">
      <w:pPr>
        <w:rPr>
          <w:rFonts w:ascii="Times New Roman" w:hAnsi="Times New Roman" w:cs="Times New Roman"/>
          <w:sz w:val="20"/>
          <w:szCs w:val="20"/>
        </w:rPr>
      </w:pPr>
    </w:p>
    <w:p w14:paraId="1DF974DF" w14:textId="77777777" w:rsidR="00384CF0" w:rsidRPr="00384CF0" w:rsidRDefault="00384CF0" w:rsidP="00F60807">
      <w:pPr>
        <w:rPr>
          <w:rFonts w:ascii="Times New Roman" w:hAnsi="Times New Roman" w:cs="Times New Roman"/>
          <w:sz w:val="20"/>
          <w:szCs w:val="20"/>
        </w:rPr>
      </w:pPr>
    </w:p>
    <w:p w14:paraId="02010688" w14:textId="7C64510A" w:rsidR="00D27FBC" w:rsidRPr="00384CF0" w:rsidRDefault="00D27FBC" w:rsidP="00F60807">
      <w:pPr>
        <w:rPr>
          <w:rFonts w:ascii="Times New Roman" w:hAnsi="Times New Roman" w:cs="Times New Roman"/>
          <w:sz w:val="20"/>
          <w:szCs w:val="20"/>
        </w:rPr>
      </w:pPr>
    </w:p>
    <w:p w14:paraId="2F85F156" w14:textId="40882EA8" w:rsidR="00D27FBC" w:rsidRPr="00384CF0" w:rsidRDefault="00D27FBC" w:rsidP="00F60807">
      <w:pPr>
        <w:rPr>
          <w:rFonts w:ascii="Times New Roman" w:hAnsi="Times New Roman" w:cs="Times New Roman"/>
          <w:sz w:val="20"/>
          <w:szCs w:val="20"/>
        </w:rPr>
      </w:pPr>
    </w:p>
    <w:p w14:paraId="4372C8A2" w14:textId="2587D462" w:rsidR="00D27FBC" w:rsidRPr="00384CF0" w:rsidRDefault="00D27FBC" w:rsidP="00F60807">
      <w:pPr>
        <w:rPr>
          <w:rFonts w:ascii="Times New Roman" w:hAnsi="Times New Roman" w:cs="Times New Roman"/>
          <w:sz w:val="20"/>
          <w:szCs w:val="20"/>
        </w:rPr>
      </w:pPr>
    </w:p>
    <w:p w14:paraId="66EB6BCC" w14:textId="709353CA" w:rsidR="00D27FBC" w:rsidRPr="00384CF0" w:rsidRDefault="00D27FBC" w:rsidP="00F60807">
      <w:pPr>
        <w:rPr>
          <w:rFonts w:ascii="Times New Roman" w:hAnsi="Times New Roman" w:cs="Times New Roman"/>
          <w:sz w:val="20"/>
          <w:szCs w:val="20"/>
        </w:rPr>
      </w:pPr>
    </w:p>
    <w:p w14:paraId="5F024EB0" w14:textId="76919BC3" w:rsidR="00D27FBC" w:rsidRPr="00384CF0" w:rsidRDefault="00D27FBC" w:rsidP="00F60807">
      <w:pPr>
        <w:rPr>
          <w:rFonts w:ascii="Times New Roman" w:hAnsi="Times New Roman" w:cs="Times New Roman"/>
          <w:sz w:val="20"/>
          <w:szCs w:val="20"/>
        </w:rPr>
      </w:pPr>
    </w:p>
    <w:p w14:paraId="4B118246" w14:textId="79BF89C6" w:rsidR="00D27FBC" w:rsidRPr="00384CF0" w:rsidRDefault="00D27FBC" w:rsidP="00F60807">
      <w:pPr>
        <w:rPr>
          <w:rFonts w:ascii="Times New Roman" w:hAnsi="Times New Roman" w:cs="Times New Roman"/>
          <w:sz w:val="20"/>
          <w:szCs w:val="20"/>
        </w:rPr>
      </w:pPr>
    </w:p>
    <w:p w14:paraId="5EA23EDD" w14:textId="77777777" w:rsidR="00384CF0" w:rsidRPr="00384CF0" w:rsidRDefault="00384CF0" w:rsidP="00F60807">
      <w:pPr>
        <w:rPr>
          <w:rFonts w:ascii="Times New Roman" w:hAnsi="Times New Roman" w:cs="Times New Roman"/>
          <w:sz w:val="20"/>
          <w:szCs w:val="20"/>
        </w:rPr>
      </w:pPr>
    </w:p>
    <w:sectPr w:rsidR="00384CF0" w:rsidRPr="00384CF0" w:rsidSect="00F11341">
      <w:pgSz w:w="12240" w:h="15840"/>
      <w:pgMar w:top="1021" w:right="1077" w:bottom="1134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1FE"/>
    <w:rsid w:val="00006F35"/>
    <w:rsid w:val="0000728D"/>
    <w:rsid w:val="00384CF0"/>
    <w:rsid w:val="003911E6"/>
    <w:rsid w:val="00473BAB"/>
    <w:rsid w:val="00550303"/>
    <w:rsid w:val="006005AC"/>
    <w:rsid w:val="006A4D96"/>
    <w:rsid w:val="006D1D33"/>
    <w:rsid w:val="00710E8D"/>
    <w:rsid w:val="00770D39"/>
    <w:rsid w:val="007F5CBE"/>
    <w:rsid w:val="008572C8"/>
    <w:rsid w:val="00966435"/>
    <w:rsid w:val="00A22759"/>
    <w:rsid w:val="00A34487"/>
    <w:rsid w:val="00B441FB"/>
    <w:rsid w:val="00B51D7F"/>
    <w:rsid w:val="00BB1EBD"/>
    <w:rsid w:val="00BE6E51"/>
    <w:rsid w:val="00D27FBC"/>
    <w:rsid w:val="00D435B4"/>
    <w:rsid w:val="00E161FE"/>
    <w:rsid w:val="00E30AD4"/>
    <w:rsid w:val="00E94E7C"/>
    <w:rsid w:val="00F11341"/>
    <w:rsid w:val="00F60807"/>
    <w:rsid w:val="00FD1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756B1"/>
  <w15:chartTrackingRefBased/>
  <w15:docId w15:val="{5CE457FB-56A5-4E83-9B63-C58633620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161F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E161F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161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161F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161F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E161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55030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7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4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7E4050-CC10-458F-9D4E-6A6BCD9257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ia Andriamiadana</dc:creator>
  <cp:keywords/>
  <dc:description/>
  <cp:lastModifiedBy>Editor</cp:lastModifiedBy>
  <cp:revision>3</cp:revision>
  <dcterms:created xsi:type="dcterms:W3CDTF">2023-04-25T11:36:00Z</dcterms:created>
  <dcterms:modified xsi:type="dcterms:W3CDTF">2024-06-19T06:45:00Z</dcterms:modified>
</cp:coreProperties>
</file>